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6" w:type="dxa"/>
        <w:tblInd w:w="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59"/>
        <w:gridCol w:w="992"/>
        <w:gridCol w:w="1843"/>
        <w:gridCol w:w="1984"/>
        <w:gridCol w:w="1558"/>
        <w:gridCol w:w="2190"/>
      </w:tblGrid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bookmarkStart w:id="0" w:name="_GoBack"/>
            <w:bookmarkEnd w:id="0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rop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Farming system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utrient application N</w:t>
            </w:r>
            <w:r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-P</w:t>
            </w:r>
            <w:r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2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O</w:t>
            </w:r>
            <w:r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5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-K</w:t>
            </w:r>
            <w:r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2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O [kg ha</w:t>
            </w:r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]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Type of fertilizers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o. of pesticide, and repellent applications (average per year)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Type of pesticides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tton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05-97-20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astor cake, Compost, FYM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eavicide</w:t>
            </w:r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="00FC1922" w:rsidRPr="00FC192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1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, Butter milk, Cow Urine, GOC</w:t>
            </w:r>
            <w:r w:rsidR="00FC1922" w:rsidRPr="00FC192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2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, Biogas slurry, NeemAzal</w:t>
            </w:r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="00FC1922" w:rsidRPr="00FC192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3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, Top Ten</w:t>
            </w:r>
            <w:r w:rsidR="00FC1922" w:rsidRPr="00FC192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4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, Verelac</w:t>
            </w:r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="00FC1922" w:rsidRPr="00FC192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5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05-97-20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astor cake, Compost, FYM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eavicide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Butter milk, Cow Urine, GOC, Biogas slurry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eemAzal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-T/S, Top Ten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Verelac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46-95-8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28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FYM, MOP, SSP, Urea</w:t>
            </w:r>
          </w:p>
        </w:tc>
        <w:tc>
          <w:tcPr>
            <w:tcW w:w="1558" w:type="dxa"/>
          </w:tcPr>
          <w:p w:rsidR="00394765" w:rsidRPr="00327AB2" w:rsidRDefault="00BA1CB2" w:rsidP="00BA1CB2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7. 5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Acephate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Endosulfan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midacloprid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ndoxocarb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Monocrotophos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Nitrobenzene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Profenofos</w:t>
            </w:r>
            <w:proofErr w:type="spellEnd"/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66-108-13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24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FYM, MOP, SSP, Urea</w:t>
            </w:r>
          </w:p>
        </w:tc>
        <w:tc>
          <w:tcPr>
            <w:tcW w:w="1558" w:type="dxa"/>
          </w:tcPr>
          <w:p w:rsidR="00394765" w:rsidRPr="00327AB2" w:rsidRDefault="00BA1CB2" w:rsidP="003C10A6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7.0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Acephate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Endosulfan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midacloprid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ndoxocarb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Monocrotophos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Nitrobenzene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Profenofos</w:t>
            </w:r>
            <w:proofErr w:type="spellEnd"/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Soybean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3-27-5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mpost, FYM</w:t>
            </w:r>
          </w:p>
        </w:tc>
        <w:tc>
          <w:tcPr>
            <w:tcW w:w="1558" w:type="dxa"/>
          </w:tcPr>
          <w:p w:rsidR="00394765" w:rsidRPr="00327AB2" w:rsidRDefault="00BA1CB2" w:rsidP="00BA1CB2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GOC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eemAzal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-T/S, Top Ten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3-27-5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mpost, FYM</w:t>
            </w:r>
          </w:p>
        </w:tc>
        <w:tc>
          <w:tcPr>
            <w:tcW w:w="1558" w:type="dxa"/>
          </w:tcPr>
          <w:p w:rsidR="00394765" w:rsidRPr="00327AB2" w:rsidRDefault="00BA1CB2" w:rsidP="00BA1CB2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GOC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NeemAzal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®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-T/S, Top Ten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9-78-71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32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FYM, MOP, SSP, Urea</w:t>
            </w:r>
          </w:p>
        </w:tc>
        <w:tc>
          <w:tcPr>
            <w:tcW w:w="1558" w:type="dxa"/>
          </w:tcPr>
          <w:p w:rsidR="00394765" w:rsidRPr="00327AB2" w:rsidRDefault="00BA1CB2" w:rsidP="00BA1CB2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611CA9" w:rsidRPr="00327AB2">
              <w:rPr>
                <w:rFonts w:ascii="Arial" w:hAnsi="Arial" w:cs="Arial"/>
                <w:sz w:val="18"/>
                <w:szCs w:val="20"/>
                <w:lang w:val="en-US"/>
              </w:rPr>
              <w:t>.5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Endosulfan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midacloprid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Monocrotophos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Nitrobenzene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Profenofos</w:t>
            </w:r>
            <w:proofErr w:type="spellEnd"/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>Imazethapyr</w:t>
            </w:r>
            <w:proofErr w:type="spellEnd"/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9-78-94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32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FYM, MOP, SSP, Urea</w:t>
            </w:r>
          </w:p>
        </w:tc>
        <w:tc>
          <w:tcPr>
            <w:tcW w:w="1558" w:type="dxa"/>
          </w:tcPr>
          <w:p w:rsidR="00394765" w:rsidRPr="00327AB2" w:rsidRDefault="00BA1CB2" w:rsidP="00BA1CB2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611CA9" w:rsidRPr="00327AB2">
              <w:rPr>
                <w:rFonts w:ascii="Arial" w:hAnsi="Arial" w:cs="Arial"/>
                <w:sz w:val="18"/>
                <w:szCs w:val="20"/>
                <w:lang w:val="en-US"/>
              </w:rPr>
              <w:t>.5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Endosulfan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Imidacloprid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Monocrotophos</w:t>
            </w:r>
            <w:proofErr w:type="spellEnd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Nitrobenzene, </w:t>
            </w: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Profenofos</w:t>
            </w:r>
            <w:proofErr w:type="spellEnd"/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>Imazethapyr</w:t>
            </w:r>
            <w:proofErr w:type="spellEnd"/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Wheat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58-56-12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mpost, FYM</w:t>
            </w:r>
          </w:p>
        </w:tc>
        <w:tc>
          <w:tcPr>
            <w:tcW w:w="1558" w:type="dxa"/>
          </w:tcPr>
          <w:p w:rsidR="00394765" w:rsidRPr="00327AB2" w:rsidRDefault="00394765" w:rsidP="003C10A6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2.</w:t>
            </w:r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w Urine, Biogas slurry, Top Ten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58-56-128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100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mpost, FYM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2.25</w:t>
            </w:r>
          </w:p>
        </w:tc>
        <w:tc>
          <w:tcPr>
            <w:tcW w:w="2190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w Urine, Top Ten</w:t>
            </w:r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29-68-36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4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DAP, MOP, SSP, Urea, FYM (only in 2007 and 2008)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>.5</w:t>
            </w:r>
          </w:p>
        </w:tc>
        <w:tc>
          <w:tcPr>
            <w:tcW w:w="2190" w:type="dxa"/>
          </w:tcPr>
          <w:p w:rsidR="00394765" w:rsidRPr="00327AB2" w:rsidRDefault="003C10A6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Sulfosulfuron</w:t>
            </w:r>
            <w:proofErr w:type="spellEnd"/>
          </w:p>
        </w:tc>
      </w:tr>
      <w:tr w:rsidR="00394765" w:rsidRPr="00327AB2" w:rsidTr="00477155">
        <w:trPr>
          <w:trHeight w:val="680"/>
        </w:trPr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left="-108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</w:tc>
        <w:tc>
          <w:tcPr>
            <w:tcW w:w="1843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134-72-40</w:t>
            </w:r>
          </w:p>
          <w:p w:rsidR="00394765" w:rsidRPr="00327AB2" w:rsidRDefault="00394765" w:rsidP="001C4C3C">
            <w:pPr>
              <w:pStyle w:val="KeinLeerraum"/>
              <w:spacing w:before="60" w:after="60" w:line="240" w:lineRule="auto"/>
              <w:ind w:right="142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(4% </w:t>
            </w:r>
            <w:proofErr w:type="spellStart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="008E296E" w:rsidRPr="00327AB2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total</w:t>
            </w:r>
            <w:proofErr w:type="spellEnd"/>
            <w:r w:rsidR="008E296E"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 xml:space="preserve">from </w:t>
            </w:r>
            <w:r w:rsidR="0065064F">
              <w:rPr>
                <w:rFonts w:ascii="Arial" w:hAnsi="Arial" w:cs="Arial"/>
                <w:sz w:val="18"/>
                <w:szCs w:val="20"/>
                <w:lang w:val="en-US"/>
              </w:rPr>
              <w:t>OF</w:t>
            </w: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DAP, MOP, SSP, Urea, FYM (only in 2007 and 2008)</w:t>
            </w:r>
          </w:p>
        </w:tc>
        <w:tc>
          <w:tcPr>
            <w:tcW w:w="1558" w:type="dxa"/>
          </w:tcPr>
          <w:p w:rsidR="00394765" w:rsidRPr="00327AB2" w:rsidRDefault="00394765" w:rsidP="001C4C3C">
            <w:pPr>
              <w:pStyle w:val="KeinLeerraum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  <w:r w:rsidR="003C10A6" w:rsidRPr="00327AB2">
              <w:rPr>
                <w:rFonts w:ascii="Arial" w:hAnsi="Arial" w:cs="Arial"/>
                <w:sz w:val="18"/>
                <w:szCs w:val="20"/>
                <w:lang w:val="en-US"/>
              </w:rPr>
              <w:t>.5</w:t>
            </w:r>
          </w:p>
        </w:tc>
        <w:tc>
          <w:tcPr>
            <w:tcW w:w="2190" w:type="dxa"/>
          </w:tcPr>
          <w:p w:rsidR="00394765" w:rsidRPr="00327AB2" w:rsidRDefault="003C10A6" w:rsidP="001C4C3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327AB2">
              <w:rPr>
                <w:rFonts w:ascii="Arial" w:hAnsi="Arial" w:cs="Arial"/>
                <w:sz w:val="18"/>
                <w:szCs w:val="20"/>
                <w:lang w:val="en-US"/>
              </w:rPr>
              <w:t>Sulfosulfuron</w:t>
            </w:r>
            <w:proofErr w:type="spellEnd"/>
            <w:r w:rsidR="00394765" w:rsidRPr="00327AB2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</w:tbl>
    <w:p w:rsidR="00CC1A01" w:rsidRPr="00A26F89" w:rsidRDefault="00CC1A01">
      <w:pPr>
        <w:rPr>
          <w:rFonts w:ascii="Arial" w:hAnsi="Arial" w:cs="Arial"/>
          <w:sz w:val="20"/>
          <w:szCs w:val="20"/>
          <w:lang w:val="en-US"/>
        </w:rPr>
      </w:pPr>
    </w:p>
    <w:sectPr w:rsidR="00CC1A01" w:rsidRPr="00A26F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65"/>
    <w:rsid w:val="00006AEA"/>
    <w:rsid w:val="00023D95"/>
    <w:rsid w:val="00047490"/>
    <w:rsid w:val="00064006"/>
    <w:rsid w:val="00081278"/>
    <w:rsid w:val="00096F13"/>
    <w:rsid w:val="001C0C67"/>
    <w:rsid w:val="00327AB2"/>
    <w:rsid w:val="00351911"/>
    <w:rsid w:val="00394765"/>
    <w:rsid w:val="003C10A6"/>
    <w:rsid w:val="00477155"/>
    <w:rsid w:val="00611CA9"/>
    <w:rsid w:val="00620C3E"/>
    <w:rsid w:val="0065064F"/>
    <w:rsid w:val="006C5FF2"/>
    <w:rsid w:val="0070387D"/>
    <w:rsid w:val="0071704B"/>
    <w:rsid w:val="00770BD2"/>
    <w:rsid w:val="007B7A14"/>
    <w:rsid w:val="007F54EC"/>
    <w:rsid w:val="008C1B7B"/>
    <w:rsid w:val="008E296E"/>
    <w:rsid w:val="00955E01"/>
    <w:rsid w:val="009E0EE8"/>
    <w:rsid w:val="00A26F89"/>
    <w:rsid w:val="00AC7831"/>
    <w:rsid w:val="00B5174F"/>
    <w:rsid w:val="00BA1CB2"/>
    <w:rsid w:val="00CC1A01"/>
    <w:rsid w:val="00F110A0"/>
    <w:rsid w:val="00FB34AB"/>
    <w:rsid w:val="00FC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765"/>
    <w:rPr>
      <w:rFonts w:ascii="Calibri" w:eastAsia="Times New Roman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394765"/>
    <w:pPr>
      <w:spacing w:before="120" w:after="120"/>
      <w:jc w:val="both"/>
    </w:pPr>
    <w:rPr>
      <w:sz w:val="20"/>
      <w:szCs w:val="20"/>
      <w:lang w:val="en-US"/>
    </w:rPr>
  </w:style>
  <w:style w:type="paragraph" w:styleId="KeinLeerraum">
    <w:name w:val="No Spacing"/>
    <w:aliases w:val="Standard text"/>
    <w:basedOn w:val="Standard"/>
    <w:uiPriority w:val="99"/>
    <w:qFormat/>
    <w:rsid w:val="00394765"/>
    <w:pPr>
      <w:spacing w:after="120" w:line="360" w:lineRule="auto"/>
      <w:jc w:val="both"/>
    </w:pPr>
  </w:style>
  <w:style w:type="character" w:styleId="Kommentarzeichen">
    <w:name w:val="annotation reference"/>
    <w:basedOn w:val="Absatz-Standardschriftart"/>
    <w:rsid w:val="003947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947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4765"/>
    <w:rPr>
      <w:rFonts w:ascii="Calibri" w:eastAsia="Times New Roman" w:hAnsi="Calibri" w:cs="Calibri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765"/>
    <w:rPr>
      <w:rFonts w:ascii="Tahoma" w:eastAsia="Times New Roman" w:hAnsi="Tahoma" w:cs="Tahoma"/>
      <w:sz w:val="16"/>
      <w:szCs w:val="1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54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54EC"/>
    <w:rPr>
      <w:rFonts w:ascii="Calibri" w:eastAsia="Times New Roman" w:hAnsi="Calibri" w:cs="Calibr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765"/>
    <w:rPr>
      <w:rFonts w:ascii="Calibri" w:eastAsia="Times New Roman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394765"/>
    <w:pPr>
      <w:spacing w:before="120" w:after="120"/>
      <w:jc w:val="both"/>
    </w:pPr>
    <w:rPr>
      <w:sz w:val="20"/>
      <w:szCs w:val="20"/>
      <w:lang w:val="en-US"/>
    </w:rPr>
  </w:style>
  <w:style w:type="paragraph" w:styleId="KeinLeerraum">
    <w:name w:val="No Spacing"/>
    <w:aliases w:val="Standard text"/>
    <w:basedOn w:val="Standard"/>
    <w:uiPriority w:val="99"/>
    <w:qFormat/>
    <w:rsid w:val="00394765"/>
    <w:pPr>
      <w:spacing w:after="120" w:line="360" w:lineRule="auto"/>
      <w:jc w:val="both"/>
    </w:pPr>
  </w:style>
  <w:style w:type="character" w:styleId="Kommentarzeichen">
    <w:name w:val="annotation reference"/>
    <w:basedOn w:val="Absatz-Standardschriftart"/>
    <w:rsid w:val="003947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947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4765"/>
    <w:rPr>
      <w:rFonts w:ascii="Calibri" w:eastAsia="Times New Roman" w:hAnsi="Calibri" w:cs="Calibri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765"/>
    <w:rPr>
      <w:rFonts w:ascii="Tahoma" w:eastAsia="Times New Roman" w:hAnsi="Tahoma" w:cs="Tahoma"/>
      <w:sz w:val="16"/>
      <w:szCs w:val="1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54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54EC"/>
    <w:rPr>
      <w:rFonts w:ascii="Calibri" w:eastAsia="Times New Roman" w:hAnsi="Calibri" w:cs="Calibr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Christian</dc:creator>
  <cp:lastModifiedBy>Andres Christian</cp:lastModifiedBy>
  <cp:revision>3</cp:revision>
  <cp:lastPrinted>2013-07-25T23:07:00Z</cp:lastPrinted>
  <dcterms:created xsi:type="dcterms:W3CDTF">2013-10-22T14:21:00Z</dcterms:created>
  <dcterms:modified xsi:type="dcterms:W3CDTF">2013-10-22T14:23:00Z</dcterms:modified>
</cp:coreProperties>
</file>